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FF0" w:rsidRPr="0039245B" w:rsidRDefault="00D06654" w:rsidP="00337DE7">
      <w:pPr>
        <w:pStyle w:val="2"/>
        <w:rPr>
          <w:rFonts w:cs="Times New Roman"/>
        </w:rPr>
      </w:pPr>
      <w:r w:rsidRPr="00D06654">
        <w:rPr>
          <w:rFonts w:cs="Times New Roman"/>
        </w:rPr>
        <w:t>Additional file 1</w:t>
      </w:r>
      <w:r w:rsidR="002C00DF">
        <w:rPr>
          <w:rFonts w:eastAsiaTheme="minorEastAsia" w:cs="Times New Roman" w:hint="eastAsia"/>
        </w:rPr>
        <w:t>1</w:t>
      </w:r>
      <w:bookmarkStart w:id="0" w:name="_GoBack"/>
      <w:bookmarkEnd w:id="0"/>
      <w:r w:rsidR="001507A8" w:rsidRPr="0039245B">
        <w:rPr>
          <w:rFonts w:eastAsiaTheme="minorEastAsia" w:cs="Times New Roman"/>
        </w:rPr>
        <w:t>.</w:t>
      </w:r>
      <w:r w:rsidR="003A7B84" w:rsidRPr="0039245B">
        <w:rPr>
          <w:rFonts w:cs="Times New Roman"/>
        </w:rPr>
        <w:t xml:space="preserve"> </w:t>
      </w:r>
      <w:r w:rsidR="001F1D65" w:rsidRPr="0039245B">
        <w:rPr>
          <w:rFonts w:cs="Times New Roman"/>
          <w:szCs w:val="21"/>
        </w:rPr>
        <w:t xml:space="preserve">Specific primer sequences used for </w:t>
      </w:r>
      <w:r w:rsidR="001507A8" w:rsidRPr="0039245B">
        <w:rPr>
          <w:rFonts w:eastAsiaTheme="minorEastAsia" w:cs="Times New Roman"/>
          <w:szCs w:val="21"/>
        </w:rPr>
        <w:t xml:space="preserve">gene cloning, </w:t>
      </w:r>
      <w:r w:rsidR="001F1D65" w:rsidRPr="0039245B">
        <w:rPr>
          <w:rFonts w:cs="Times New Roman"/>
          <w:szCs w:val="21"/>
        </w:rPr>
        <w:t>qRT-PCR analysis</w:t>
      </w:r>
      <w:r w:rsidR="001F1D65" w:rsidRPr="0039245B">
        <w:rPr>
          <w:rFonts w:eastAsiaTheme="minorEastAsia" w:cs="Times New Roman"/>
          <w:szCs w:val="21"/>
        </w:rPr>
        <w:t xml:space="preserve"> and </w:t>
      </w:r>
      <w:r w:rsidR="001F1D65" w:rsidRPr="0039245B">
        <w:rPr>
          <w:rFonts w:cs="Times New Roman"/>
          <w:szCs w:val="21"/>
        </w:rPr>
        <w:t>vector construction.</w:t>
      </w:r>
    </w:p>
    <w:tbl>
      <w:tblPr>
        <w:tblStyle w:val="a6"/>
        <w:tblW w:w="10608" w:type="dxa"/>
        <w:tblInd w:w="-10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7143"/>
        <w:gridCol w:w="1682"/>
      </w:tblGrid>
      <w:tr w:rsidR="009D2A6C" w:rsidRPr="0086171C" w:rsidTr="00DE4097"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A6C" w:rsidRPr="0086171C" w:rsidRDefault="009D2A6C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sz w:val="18"/>
                <w:szCs w:val="18"/>
              </w:rPr>
              <w:t>Primer code</w:t>
            </w:r>
          </w:p>
        </w:tc>
        <w:tc>
          <w:tcPr>
            <w:tcW w:w="7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A6C" w:rsidRPr="0086171C" w:rsidRDefault="009D2A6C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sz w:val="18"/>
                <w:szCs w:val="18"/>
              </w:rPr>
              <w:t>Primer sequences (5' →3'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:rsidR="009D2A6C" w:rsidRPr="0086171C" w:rsidRDefault="009D2A6C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sz w:val="18"/>
                <w:szCs w:val="18"/>
              </w:rPr>
              <w:t>Application</w:t>
            </w:r>
          </w:p>
        </w:tc>
      </w:tr>
      <w:tr w:rsidR="009D2A6C" w:rsidRPr="0086171C" w:rsidTr="00DE4097"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9D2A6C" w:rsidRPr="0086171C" w:rsidRDefault="009D2A6C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ARF-Q-F</w:t>
            </w:r>
          </w:p>
        </w:tc>
        <w:tc>
          <w:tcPr>
            <w:tcW w:w="7083" w:type="dxa"/>
            <w:tcBorders>
              <w:top w:val="single" w:sz="4" w:space="0" w:color="auto"/>
            </w:tcBorders>
            <w:vAlign w:val="center"/>
          </w:tcPr>
          <w:p w:rsidR="009D2A6C" w:rsidRPr="0086171C" w:rsidRDefault="00583375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TTTGCCAAGAAGGAGATGC</w:t>
            </w:r>
          </w:p>
        </w:tc>
        <w:tc>
          <w:tcPr>
            <w:tcW w:w="1734" w:type="dxa"/>
            <w:vMerge w:val="restart"/>
            <w:tcBorders>
              <w:top w:val="single" w:sz="4" w:space="0" w:color="auto"/>
            </w:tcBorders>
          </w:tcPr>
          <w:p w:rsidR="009D2A6C" w:rsidRPr="0086171C" w:rsidRDefault="00C63393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sz w:val="18"/>
                <w:szCs w:val="18"/>
              </w:rPr>
              <w:t xml:space="preserve">Internal standard gene </w:t>
            </w:r>
            <w:r w:rsidR="009D2A6C" w:rsidRPr="0086171C">
              <w:rPr>
                <w:rFonts w:ascii="Times New Roman" w:hAnsi="Times New Roman" w:cs="Times New Roman"/>
                <w:sz w:val="18"/>
                <w:szCs w:val="18"/>
              </w:rPr>
              <w:t>for qRT-PCR analysis</w:t>
            </w:r>
          </w:p>
        </w:tc>
      </w:tr>
      <w:tr w:rsidR="009D2A6C" w:rsidRPr="0086171C" w:rsidTr="00DE4097">
        <w:tc>
          <w:tcPr>
            <w:tcW w:w="1791" w:type="dxa"/>
            <w:vAlign w:val="center"/>
          </w:tcPr>
          <w:p w:rsidR="009D2A6C" w:rsidRPr="0086171C" w:rsidRDefault="009D2A6C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ARF-Q-R</w:t>
            </w:r>
          </w:p>
        </w:tc>
        <w:tc>
          <w:tcPr>
            <w:tcW w:w="7083" w:type="dxa"/>
            <w:vAlign w:val="center"/>
          </w:tcPr>
          <w:p w:rsidR="009D2A6C" w:rsidRPr="0086171C" w:rsidRDefault="00583375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TTGTCCTGACCACCAACA</w:t>
            </w:r>
          </w:p>
        </w:tc>
        <w:tc>
          <w:tcPr>
            <w:tcW w:w="1734" w:type="dxa"/>
            <w:vMerge/>
          </w:tcPr>
          <w:p w:rsidR="009D2A6C" w:rsidRPr="0086171C" w:rsidRDefault="009D2A6C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64441" w:rsidRPr="0086171C" w:rsidTr="00DE4097">
        <w:tc>
          <w:tcPr>
            <w:tcW w:w="1791" w:type="dxa"/>
            <w:vAlign w:val="center"/>
          </w:tcPr>
          <w:p w:rsidR="00464441" w:rsidRPr="0086171C" w:rsidRDefault="003F296C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</w:t>
            </w:r>
            <w:r w:rsidR="00D2405B"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RAS2</w:t>
            </w:r>
            <w:r w:rsidR="00464441"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Q-F</w:t>
            </w:r>
          </w:p>
        </w:tc>
        <w:tc>
          <w:tcPr>
            <w:tcW w:w="7083" w:type="dxa"/>
            <w:vAlign w:val="center"/>
          </w:tcPr>
          <w:p w:rsidR="00464441" w:rsidRPr="0086171C" w:rsidRDefault="00A54D5A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</w:rPr>
              <w:t>CGACCTCTCTAAGCGACAGC</w:t>
            </w:r>
          </w:p>
        </w:tc>
        <w:tc>
          <w:tcPr>
            <w:tcW w:w="1734" w:type="dxa"/>
            <w:vMerge w:val="restart"/>
          </w:tcPr>
          <w:p w:rsidR="00464441" w:rsidRPr="0086171C" w:rsidRDefault="00464441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qRT-PCR analysis for </w:t>
            </w:r>
            <w:r w:rsidRPr="0086171C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Ib</w:t>
            </w:r>
            <w:r w:rsidR="009F7642" w:rsidRPr="0086171C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GRAS</w:t>
            </w:r>
            <w:r w:rsidRPr="0086171C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86171C">
              <w:rPr>
                <w:rFonts w:ascii="Times New Roman" w:hAnsi="Times New Roman" w:cs="Times New Roman"/>
                <w:bCs/>
                <w:sz w:val="18"/>
                <w:szCs w:val="18"/>
              </w:rPr>
              <w:t>genes</w:t>
            </w:r>
          </w:p>
        </w:tc>
      </w:tr>
      <w:tr w:rsidR="00464441" w:rsidRPr="0086171C" w:rsidTr="00DE4097">
        <w:tc>
          <w:tcPr>
            <w:tcW w:w="1791" w:type="dxa"/>
            <w:vAlign w:val="center"/>
          </w:tcPr>
          <w:p w:rsidR="00464441" w:rsidRPr="0086171C" w:rsidRDefault="00464441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</w:t>
            </w:r>
            <w:r w:rsidR="00D2405B"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RAS2</w:t>
            </w: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Q-R</w:t>
            </w:r>
          </w:p>
        </w:tc>
        <w:tc>
          <w:tcPr>
            <w:tcW w:w="7083" w:type="dxa"/>
            <w:vAlign w:val="center"/>
          </w:tcPr>
          <w:p w:rsidR="00464441" w:rsidRPr="0086171C" w:rsidRDefault="00A54D5A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</w:rPr>
              <w:t>GGAAGTAACTGCTATAATCCAGCA</w:t>
            </w:r>
          </w:p>
        </w:tc>
        <w:tc>
          <w:tcPr>
            <w:tcW w:w="1734" w:type="dxa"/>
            <w:vMerge/>
          </w:tcPr>
          <w:p w:rsidR="00464441" w:rsidRPr="0086171C" w:rsidRDefault="00464441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405B" w:rsidRPr="0086171C" w:rsidTr="00417890">
        <w:tc>
          <w:tcPr>
            <w:tcW w:w="1791" w:type="dxa"/>
            <w:vAlign w:val="center"/>
          </w:tcPr>
          <w:p w:rsidR="00D2405B" w:rsidRPr="0086171C" w:rsidRDefault="00D2405B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4-Q-F</w:t>
            </w:r>
          </w:p>
        </w:tc>
        <w:tc>
          <w:tcPr>
            <w:tcW w:w="7083" w:type="dxa"/>
          </w:tcPr>
          <w:p w:rsidR="00D2405B" w:rsidRPr="0086171C" w:rsidRDefault="00A54D5A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</w:rPr>
              <w:t>GCGTGCGGCAGTTAATATGG</w:t>
            </w:r>
          </w:p>
        </w:tc>
        <w:tc>
          <w:tcPr>
            <w:tcW w:w="1734" w:type="dxa"/>
            <w:vMerge/>
          </w:tcPr>
          <w:p w:rsidR="00D2405B" w:rsidRPr="0086171C" w:rsidRDefault="00D2405B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405B" w:rsidRPr="0086171C" w:rsidTr="00417890">
        <w:tc>
          <w:tcPr>
            <w:tcW w:w="1791" w:type="dxa"/>
            <w:vAlign w:val="center"/>
          </w:tcPr>
          <w:p w:rsidR="00D2405B" w:rsidRPr="0086171C" w:rsidRDefault="00D2405B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4-Q-R</w:t>
            </w:r>
          </w:p>
        </w:tc>
        <w:tc>
          <w:tcPr>
            <w:tcW w:w="7083" w:type="dxa"/>
          </w:tcPr>
          <w:p w:rsidR="00D2405B" w:rsidRPr="0086171C" w:rsidRDefault="00A54D5A" w:rsidP="0086171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</w:rPr>
              <w:t>TAAACAGCGCCTGGAGAAAGTAA</w:t>
            </w:r>
          </w:p>
        </w:tc>
        <w:tc>
          <w:tcPr>
            <w:tcW w:w="1734" w:type="dxa"/>
            <w:vMerge/>
          </w:tcPr>
          <w:p w:rsidR="00D2405B" w:rsidRPr="0086171C" w:rsidRDefault="00D2405B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405B" w:rsidRPr="0086171C" w:rsidTr="0069244D">
        <w:tc>
          <w:tcPr>
            <w:tcW w:w="1791" w:type="dxa"/>
            <w:vAlign w:val="center"/>
          </w:tcPr>
          <w:p w:rsidR="00D2405B" w:rsidRPr="0086171C" w:rsidRDefault="00D2405B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9-Q-F</w:t>
            </w:r>
          </w:p>
        </w:tc>
        <w:tc>
          <w:tcPr>
            <w:tcW w:w="7083" w:type="dxa"/>
          </w:tcPr>
          <w:p w:rsidR="00D2405B" w:rsidRPr="0086171C" w:rsidRDefault="00A54D5A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</w:rPr>
              <w:t>GGACTGTGGACTTTGTTGCG</w:t>
            </w:r>
          </w:p>
        </w:tc>
        <w:tc>
          <w:tcPr>
            <w:tcW w:w="1734" w:type="dxa"/>
            <w:vMerge/>
          </w:tcPr>
          <w:p w:rsidR="00D2405B" w:rsidRPr="0086171C" w:rsidRDefault="00D2405B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405B" w:rsidRPr="0086171C" w:rsidTr="0069244D">
        <w:tc>
          <w:tcPr>
            <w:tcW w:w="1791" w:type="dxa"/>
            <w:vAlign w:val="center"/>
          </w:tcPr>
          <w:p w:rsidR="00D2405B" w:rsidRPr="0086171C" w:rsidRDefault="00D2405B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9-Q-R</w:t>
            </w:r>
          </w:p>
        </w:tc>
        <w:tc>
          <w:tcPr>
            <w:tcW w:w="7083" w:type="dxa"/>
          </w:tcPr>
          <w:p w:rsidR="00D2405B" w:rsidRPr="0086171C" w:rsidRDefault="00A54D5A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</w:rPr>
              <w:t>CGCCCCAACTCCATCAAC</w:t>
            </w:r>
          </w:p>
        </w:tc>
        <w:tc>
          <w:tcPr>
            <w:tcW w:w="1734" w:type="dxa"/>
            <w:vMerge/>
          </w:tcPr>
          <w:p w:rsidR="00D2405B" w:rsidRPr="0086171C" w:rsidRDefault="00D2405B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405B" w:rsidRPr="0086171C" w:rsidTr="002A35CA">
        <w:tc>
          <w:tcPr>
            <w:tcW w:w="1791" w:type="dxa"/>
            <w:vAlign w:val="center"/>
          </w:tcPr>
          <w:p w:rsidR="00D2405B" w:rsidRPr="0086171C" w:rsidRDefault="00D2405B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16-Q-F</w:t>
            </w:r>
          </w:p>
        </w:tc>
        <w:tc>
          <w:tcPr>
            <w:tcW w:w="7083" w:type="dxa"/>
          </w:tcPr>
          <w:p w:rsidR="00D2405B" w:rsidRPr="0086171C" w:rsidRDefault="00A54D5A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</w:rPr>
              <w:t>TGCGGATGCTCTTCAGGC</w:t>
            </w:r>
          </w:p>
        </w:tc>
        <w:tc>
          <w:tcPr>
            <w:tcW w:w="1734" w:type="dxa"/>
            <w:vMerge/>
          </w:tcPr>
          <w:p w:rsidR="00D2405B" w:rsidRPr="0086171C" w:rsidRDefault="00D2405B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405B" w:rsidRPr="0086171C" w:rsidTr="002A35CA">
        <w:tc>
          <w:tcPr>
            <w:tcW w:w="1791" w:type="dxa"/>
            <w:vAlign w:val="center"/>
          </w:tcPr>
          <w:p w:rsidR="00D2405B" w:rsidRPr="0086171C" w:rsidRDefault="00D2405B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16-Q-R</w:t>
            </w:r>
          </w:p>
        </w:tc>
        <w:tc>
          <w:tcPr>
            <w:tcW w:w="7083" w:type="dxa"/>
          </w:tcPr>
          <w:p w:rsidR="00D2405B" w:rsidRPr="0086171C" w:rsidRDefault="00A54D5A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</w:rPr>
              <w:t>GCTAGGCACTCGCCGTCC</w:t>
            </w:r>
          </w:p>
        </w:tc>
        <w:tc>
          <w:tcPr>
            <w:tcW w:w="1734" w:type="dxa"/>
            <w:vMerge/>
          </w:tcPr>
          <w:p w:rsidR="00D2405B" w:rsidRPr="0086171C" w:rsidRDefault="00D2405B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405B" w:rsidRPr="0086171C" w:rsidTr="00A27BD0">
        <w:tc>
          <w:tcPr>
            <w:tcW w:w="1791" w:type="dxa"/>
            <w:vAlign w:val="center"/>
          </w:tcPr>
          <w:p w:rsidR="00D2405B" w:rsidRPr="0086171C" w:rsidRDefault="00D2405B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21-Q-F</w:t>
            </w:r>
          </w:p>
        </w:tc>
        <w:tc>
          <w:tcPr>
            <w:tcW w:w="7083" w:type="dxa"/>
          </w:tcPr>
          <w:p w:rsidR="00D2405B" w:rsidRPr="0086171C" w:rsidRDefault="00A54D5A" w:rsidP="0086171C">
            <w:pPr>
              <w:pStyle w:val="a7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</w:rPr>
              <w:t>CAGCCAATCTGGGTCGGT</w:t>
            </w:r>
            <w:r w:rsidR="00D2405B" w:rsidRPr="0086171C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vMerge/>
          </w:tcPr>
          <w:p w:rsidR="00D2405B" w:rsidRPr="0086171C" w:rsidRDefault="00D2405B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405B" w:rsidRPr="0086171C" w:rsidTr="00A27BD0">
        <w:tc>
          <w:tcPr>
            <w:tcW w:w="1791" w:type="dxa"/>
            <w:vAlign w:val="center"/>
          </w:tcPr>
          <w:p w:rsidR="00D2405B" w:rsidRPr="0086171C" w:rsidRDefault="00D2405B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21-Q-R</w:t>
            </w:r>
          </w:p>
        </w:tc>
        <w:tc>
          <w:tcPr>
            <w:tcW w:w="7083" w:type="dxa"/>
          </w:tcPr>
          <w:p w:rsidR="00D2405B" w:rsidRPr="0086171C" w:rsidRDefault="00A54D5A" w:rsidP="0086171C">
            <w:pPr>
              <w:pStyle w:val="a7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</w:rPr>
              <w:t>ATTGATGGCGTTACTGTGAGGT</w:t>
            </w:r>
            <w:r w:rsidR="00D2405B" w:rsidRPr="0086171C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vMerge/>
          </w:tcPr>
          <w:p w:rsidR="00D2405B" w:rsidRPr="0086171C" w:rsidRDefault="00D2405B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405B" w:rsidRPr="0086171C" w:rsidTr="00A27BD0">
        <w:tc>
          <w:tcPr>
            <w:tcW w:w="1791" w:type="dxa"/>
            <w:vAlign w:val="center"/>
          </w:tcPr>
          <w:p w:rsidR="00D2405B" w:rsidRPr="0086171C" w:rsidRDefault="00D2405B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31-Q-F</w:t>
            </w:r>
          </w:p>
        </w:tc>
        <w:tc>
          <w:tcPr>
            <w:tcW w:w="7083" w:type="dxa"/>
          </w:tcPr>
          <w:p w:rsidR="00D2405B" w:rsidRPr="0086171C" w:rsidRDefault="008716AC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</w:rPr>
              <w:t>TCATTATACAGTTTCCAATTCCGAT</w:t>
            </w:r>
          </w:p>
        </w:tc>
        <w:tc>
          <w:tcPr>
            <w:tcW w:w="1734" w:type="dxa"/>
            <w:vMerge/>
          </w:tcPr>
          <w:p w:rsidR="00D2405B" w:rsidRPr="0086171C" w:rsidRDefault="00D2405B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405B" w:rsidRPr="0086171C" w:rsidTr="00A27BD0">
        <w:tc>
          <w:tcPr>
            <w:tcW w:w="1791" w:type="dxa"/>
            <w:vAlign w:val="center"/>
          </w:tcPr>
          <w:p w:rsidR="00D2405B" w:rsidRPr="0086171C" w:rsidRDefault="00D2405B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31-Q-R</w:t>
            </w:r>
          </w:p>
        </w:tc>
        <w:tc>
          <w:tcPr>
            <w:tcW w:w="7083" w:type="dxa"/>
          </w:tcPr>
          <w:p w:rsidR="00D2405B" w:rsidRPr="0086171C" w:rsidRDefault="008716AC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</w:rPr>
              <w:t>TCAGATTCACTGGGATACGGAT</w:t>
            </w:r>
          </w:p>
        </w:tc>
        <w:tc>
          <w:tcPr>
            <w:tcW w:w="1734" w:type="dxa"/>
            <w:vMerge/>
          </w:tcPr>
          <w:p w:rsidR="00D2405B" w:rsidRPr="0086171C" w:rsidRDefault="00D2405B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405B" w:rsidRPr="0086171C" w:rsidTr="00A27BD0">
        <w:tc>
          <w:tcPr>
            <w:tcW w:w="1791" w:type="dxa"/>
            <w:vAlign w:val="center"/>
          </w:tcPr>
          <w:p w:rsidR="00D2405B" w:rsidRPr="0086171C" w:rsidRDefault="00D2405B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</w:t>
            </w:r>
            <w:r w:rsidR="007E5254"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</w:t>
            </w: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Q-F</w:t>
            </w:r>
          </w:p>
        </w:tc>
        <w:tc>
          <w:tcPr>
            <w:tcW w:w="7083" w:type="dxa"/>
          </w:tcPr>
          <w:p w:rsidR="00D2405B" w:rsidRPr="0086171C" w:rsidRDefault="00A54D5A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</w:rPr>
              <w:t>TGGTAACAATGGTGATTCTGGTT</w:t>
            </w:r>
          </w:p>
        </w:tc>
        <w:tc>
          <w:tcPr>
            <w:tcW w:w="1734" w:type="dxa"/>
            <w:vMerge/>
          </w:tcPr>
          <w:p w:rsidR="00D2405B" w:rsidRPr="0086171C" w:rsidRDefault="00D2405B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405B" w:rsidRPr="0086171C" w:rsidTr="00A27BD0">
        <w:tc>
          <w:tcPr>
            <w:tcW w:w="1791" w:type="dxa"/>
            <w:vAlign w:val="center"/>
          </w:tcPr>
          <w:p w:rsidR="00D2405B" w:rsidRPr="0086171C" w:rsidRDefault="00D2405B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</w:t>
            </w:r>
            <w:r w:rsidR="007E5254"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</w:t>
            </w: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Q-R</w:t>
            </w:r>
          </w:p>
        </w:tc>
        <w:tc>
          <w:tcPr>
            <w:tcW w:w="7083" w:type="dxa"/>
          </w:tcPr>
          <w:p w:rsidR="00D2405B" w:rsidRPr="0086171C" w:rsidRDefault="00A54D5A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</w:rPr>
              <w:t>TGTAGGATGACTGAGAATTAGTCCG</w:t>
            </w:r>
          </w:p>
        </w:tc>
        <w:tc>
          <w:tcPr>
            <w:tcW w:w="1734" w:type="dxa"/>
            <w:vMerge/>
          </w:tcPr>
          <w:p w:rsidR="00D2405B" w:rsidRPr="0086171C" w:rsidRDefault="00D2405B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405B" w:rsidRPr="0086171C" w:rsidTr="00A27BD0">
        <w:tc>
          <w:tcPr>
            <w:tcW w:w="1791" w:type="dxa"/>
            <w:vAlign w:val="center"/>
          </w:tcPr>
          <w:p w:rsidR="00D2405B" w:rsidRPr="0086171C" w:rsidRDefault="00D2405B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</w:t>
            </w:r>
            <w:r w:rsidR="007E5254"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</w:t>
            </w: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Q-F</w:t>
            </w:r>
          </w:p>
        </w:tc>
        <w:tc>
          <w:tcPr>
            <w:tcW w:w="7083" w:type="dxa"/>
          </w:tcPr>
          <w:p w:rsidR="00D2405B" w:rsidRPr="0086171C" w:rsidRDefault="00A54D5A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</w:rPr>
              <w:t>CGGCTTTAGCAGCAGTGAAC</w:t>
            </w:r>
          </w:p>
        </w:tc>
        <w:tc>
          <w:tcPr>
            <w:tcW w:w="1734" w:type="dxa"/>
            <w:vMerge/>
          </w:tcPr>
          <w:p w:rsidR="00D2405B" w:rsidRPr="0086171C" w:rsidRDefault="00D2405B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405B" w:rsidRPr="0086171C" w:rsidTr="00A27BD0">
        <w:tc>
          <w:tcPr>
            <w:tcW w:w="1791" w:type="dxa"/>
            <w:vAlign w:val="center"/>
          </w:tcPr>
          <w:p w:rsidR="00D2405B" w:rsidRPr="0086171C" w:rsidRDefault="00D2405B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</w:t>
            </w:r>
            <w:r w:rsidR="007E5254"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</w:t>
            </w: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Q-R</w:t>
            </w:r>
          </w:p>
        </w:tc>
        <w:tc>
          <w:tcPr>
            <w:tcW w:w="7083" w:type="dxa"/>
          </w:tcPr>
          <w:p w:rsidR="00D2405B" w:rsidRPr="0086171C" w:rsidRDefault="00A54D5A" w:rsidP="0086171C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</w:rPr>
              <w:t>GATTAGGATTAGCCTCCATAGCG</w:t>
            </w:r>
          </w:p>
        </w:tc>
        <w:tc>
          <w:tcPr>
            <w:tcW w:w="1734" w:type="dxa"/>
            <w:vMerge/>
          </w:tcPr>
          <w:p w:rsidR="00D2405B" w:rsidRPr="0086171C" w:rsidRDefault="00D2405B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405B" w:rsidRPr="0086171C" w:rsidTr="00217147">
        <w:tc>
          <w:tcPr>
            <w:tcW w:w="1791" w:type="dxa"/>
            <w:vAlign w:val="center"/>
          </w:tcPr>
          <w:p w:rsidR="00D2405B" w:rsidRPr="0086171C" w:rsidRDefault="00D2405B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</w:t>
            </w:r>
            <w:r w:rsidR="007E5254"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</w:t>
            </w: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Q-F</w:t>
            </w:r>
          </w:p>
        </w:tc>
        <w:tc>
          <w:tcPr>
            <w:tcW w:w="7083" w:type="dxa"/>
          </w:tcPr>
          <w:p w:rsidR="00D2405B" w:rsidRPr="0086171C" w:rsidRDefault="00A54D5A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</w:rPr>
              <w:t>CTGCTGCTTGCCTGTGCTG</w:t>
            </w:r>
          </w:p>
        </w:tc>
        <w:tc>
          <w:tcPr>
            <w:tcW w:w="1734" w:type="dxa"/>
            <w:vMerge/>
          </w:tcPr>
          <w:p w:rsidR="00D2405B" w:rsidRPr="0086171C" w:rsidRDefault="00D2405B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405B" w:rsidRPr="0086171C" w:rsidTr="00217147">
        <w:tc>
          <w:tcPr>
            <w:tcW w:w="1791" w:type="dxa"/>
            <w:vAlign w:val="center"/>
          </w:tcPr>
          <w:p w:rsidR="00D2405B" w:rsidRPr="0086171C" w:rsidRDefault="00D2405B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</w:t>
            </w:r>
            <w:r w:rsidR="007E5254"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</w:t>
            </w: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Q-R</w:t>
            </w:r>
          </w:p>
        </w:tc>
        <w:tc>
          <w:tcPr>
            <w:tcW w:w="7083" w:type="dxa"/>
          </w:tcPr>
          <w:p w:rsidR="00D2405B" w:rsidRPr="0086171C" w:rsidRDefault="00A54D5A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</w:rPr>
              <w:t>AGGGTCCCCAGAAACCGATA</w:t>
            </w:r>
          </w:p>
        </w:tc>
        <w:tc>
          <w:tcPr>
            <w:tcW w:w="1734" w:type="dxa"/>
            <w:vMerge/>
          </w:tcPr>
          <w:p w:rsidR="00D2405B" w:rsidRPr="0086171C" w:rsidRDefault="00D2405B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405B" w:rsidRPr="0086171C" w:rsidTr="00217147">
        <w:tc>
          <w:tcPr>
            <w:tcW w:w="1791" w:type="dxa"/>
            <w:vAlign w:val="center"/>
          </w:tcPr>
          <w:p w:rsidR="00D2405B" w:rsidRPr="0086171C" w:rsidRDefault="00D2405B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</w:t>
            </w:r>
            <w:r w:rsidR="007E5254"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5</w:t>
            </w: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Q-F</w:t>
            </w:r>
          </w:p>
        </w:tc>
        <w:tc>
          <w:tcPr>
            <w:tcW w:w="7083" w:type="dxa"/>
          </w:tcPr>
          <w:p w:rsidR="00D2405B" w:rsidRPr="0086171C" w:rsidRDefault="00A54D5A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</w:rPr>
              <w:t>TCCCGAGGAGACCTACCACT</w:t>
            </w:r>
          </w:p>
        </w:tc>
        <w:tc>
          <w:tcPr>
            <w:tcW w:w="1734" w:type="dxa"/>
            <w:vMerge/>
          </w:tcPr>
          <w:p w:rsidR="00D2405B" w:rsidRPr="0086171C" w:rsidRDefault="00D2405B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405B" w:rsidRPr="0086171C" w:rsidTr="00217147">
        <w:tc>
          <w:tcPr>
            <w:tcW w:w="1791" w:type="dxa"/>
            <w:vAlign w:val="center"/>
          </w:tcPr>
          <w:p w:rsidR="00D2405B" w:rsidRPr="0086171C" w:rsidRDefault="00D2405B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</w:t>
            </w:r>
            <w:r w:rsidR="007E5254"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5</w:t>
            </w: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Q-R</w:t>
            </w:r>
          </w:p>
        </w:tc>
        <w:tc>
          <w:tcPr>
            <w:tcW w:w="7083" w:type="dxa"/>
          </w:tcPr>
          <w:p w:rsidR="00D2405B" w:rsidRPr="0086171C" w:rsidRDefault="00A54D5A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</w:rPr>
              <w:t>CAAACATCGCAGATTCCAGC</w:t>
            </w:r>
          </w:p>
        </w:tc>
        <w:tc>
          <w:tcPr>
            <w:tcW w:w="1734" w:type="dxa"/>
            <w:vMerge/>
          </w:tcPr>
          <w:p w:rsidR="00D2405B" w:rsidRPr="0086171C" w:rsidRDefault="00D2405B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405B" w:rsidRPr="0086171C" w:rsidTr="00217147">
        <w:tc>
          <w:tcPr>
            <w:tcW w:w="1791" w:type="dxa"/>
            <w:vAlign w:val="center"/>
          </w:tcPr>
          <w:p w:rsidR="00D2405B" w:rsidRPr="0086171C" w:rsidRDefault="00D2405B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</w:t>
            </w:r>
            <w:r w:rsidR="007E5254"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6</w:t>
            </w: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Q-F</w:t>
            </w:r>
          </w:p>
        </w:tc>
        <w:tc>
          <w:tcPr>
            <w:tcW w:w="7083" w:type="dxa"/>
          </w:tcPr>
          <w:p w:rsidR="00D2405B" w:rsidRPr="0086171C" w:rsidRDefault="00A54D5A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</w:rPr>
              <w:t>CAAAAGGCGGAGGCGTAC</w:t>
            </w:r>
          </w:p>
        </w:tc>
        <w:tc>
          <w:tcPr>
            <w:tcW w:w="1734" w:type="dxa"/>
            <w:vMerge/>
          </w:tcPr>
          <w:p w:rsidR="00D2405B" w:rsidRPr="0086171C" w:rsidRDefault="00D2405B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405B" w:rsidRPr="0086171C" w:rsidTr="00217147">
        <w:tc>
          <w:tcPr>
            <w:tcW w:w="1791" w:type="dxa"/>
            <w:vAlign w:val="center"/>
          </w:tcPr>
          <w:p w:rsidR="00D2405B" w:rsidRPr="0086171C" w:rsidRDefault="00D2405B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</w:t>
            </w:r>
            <w:r w:rsidR="007E5254"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6</w:t>
            </w: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Q-R</w:t>
            </w:r>
          </w:p>
        </w:tc>
        <w:tc>
          <w:tcPr>
            <w:tcW w:w="7083" w:type="dxa"/>
          </w:tcPr>
          <w:p w:rsidR="00D2405B" w:rsidRPr="0086171C" w:rsidRDefault="00A54D5A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</w:rPr>
              <w:t>GGCTTCCATAGGGCGAGA</w:t>
            </w:r>
          </w:p>
        </w:tc>
        <w:tc>
          <w:tcPr>
            <w:tcW w:w="1734" w:type="dxa"/>
            <w:vMerge/>
          </w:tcPr>
          <w:p w:rsidR="00D2405B" w:rsidRPr="0086171C" w:rsidRDefault="00D2405B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405B" w:rsidRPr="0086171C" w:rsidTr="00217147">
        <w:tc>
          <w:tcPr>
            <w:tcW w:w="1791" w:type="dxa"/>
            <w:vAlign w:val="center"/>
          </w:tcPr>
          <w:p w:rsidR="00D2405B" w:rsidRPr="0086171C" w:rsidRDefault="00D2405B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</w:t>
            </w:r>
            <w:r w:rsidR="007E5254"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</w:t>
            </w: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Q-F</w:t>
            </w:r>
          </w:p>
        </w:tc>
        <w:tc>
          <w:tcPr>
            <w:tcW w:w="7083" w:type="dxa"/>
          </w:tcPr>
          <w:p w:rsidR="00D2405B" w:rsidRPr="0086171C" w:rsidRDefault="00A54D5A" w:rsidP="0086171C">
            <w:pPr>
              <w:pStyle w:val="a7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</w:rPr>
              <w:t>TCCCAATTCGCCGTTCAG</w:t>
            </w:r>
            <w:r w:rsidR="00D2405B" w:rsidRPr="0086171C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734" w:type="dxa"/>
            <w:vMerge/>
          </w:tcPr>
          <w:p w:rsidR="00D2405B" w:rsidRPr="0086171C" w:rsidRDefault="00D2405B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405B" w:rsidRPr="0086171C" w:rsidTr="00217147">
        <w:tc>
          <w:tcPr>
            <w:tcW w:w="1791" w:type="dxa"/>
            <w:vAlign w:val="center"/>
          </w:tcPr>
          <w:p w:rsidR="00D2405B" w:rsidRPr="0086171C" w:rsidRDefault="00D2405B" w:rsidP="008617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</w:t>
            </w:r>
            <w:r w:rsidR="007E5254"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</w:t>
            </w: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Q-R</w:t>
            </w:r>
          </w:p>
        </w:tc>
        <w:tc>
          <w:tcPr>
            <w:tcW w:w="7083" w:type="dxa"/>
          </w:tcPr>
          <w:p w:rsidR="00D2405B" w:rsidRPr="0086171C" w:rsidRDefault="00A54D5A" w:rsidP="0086171C">
            <w:pPr>
              <w:adjustRightInd w:val="0"/>
              <w:snapToGrid w:val="0"/>
              <w:spacing w:line="408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</w:rPr>
              <w:t>CACCAGAAGGAAGAACCAAGC</w:t>
            </w:r>
          </w:p>
        </w:tc>
        <w:tc>
          <w:tcPr>
            <w:tcW w:w="1734" w:type="dxa"/>
            <w:vMerge/>
          </w:tcPr>
          <w:p w:rsidR="00D2405B" w:rsidRPr="0086171C" w:rsidRDefault="00D2405B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12812" w:rsidRPr="0086171C" w:rsidTr="00DE4097">
        <w:tc>
          <w:tcPr>
            <w:tcW w:w="1791" w:type="dxa"/>
          </w:tcPr>
          <w:p w:rsidR="00D12812" w:rsidRPr="0086171C" w:rsidRDefault="00DE4097" w:rsidP="0086171C">
            <w:pPr>
              <w:pStyle w:val="a7"/>
              <w:adjustRightInd w:val="0"/>
              <w:snapToGrid w:val="0"/>
              <w:spacing w:line="408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2-Clone-F</w:t>
            </w:r>
          </w:p>
        </w:tc>
        <w:tc>
          <w:tcPr>
            <w:tcW w:w="7083" w:type="dxa"/>
          </w:tcPr>
          <w:p w:rsidR="00D12812" w:rsidRPr="0086171C" w:rsidRDefault="00884C25" w:rsidP="0086171C">
            <w:pPr>
              <w:adjustRightInd w:val="0"/>
              <w:snapToGrid w:val="0"/>
              <w:spacing w:line="408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  <w:sz w:val="18"/>
                <w:szCs w:val="18"/>
              </w:rPr>
              <w:t>AGAATAGCCTGTGCCTAGTGCA</w:t>
            </w:r>
          </w:p>
        </w:tc>
        <w:tc>
          <w:tcPr>
            <w:tcW w:w="1734" w:type="dxa"/>
            <w:vMerge w:val="restart"/>
          </w:tcPr>
          <w:p w:rsidR="00D12812" w:rsidRPr="0086171C" w:rsidRDefault="00C40554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Gene </w:t>
            </w:r>
            <w:r w:rsidRPr="0086171C">
              <w:rPr>
                <w:rFonts w:ascii="Times New Roman" w:hAnsi="Times New Roman" w:cs="Times New Roman"/>
                <w:sz w:val="18"/>
                <w:szCs w:val="18"/>
              </w:rPr>
              <w:t>cloning</w:t>
            </w:r>
            <w:r w:rsidRPr="0086171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nd </w:t>
            </w:r>
            <w:r w:rsidR="00D12812" w:rsidRPr="0086171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vector construction for </w:t>
            </w:r>
            <w:r w:rsidR="00D12812" w:rsidRPr="0086171C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Ib</w:t>
            </w:r>
            <w:r w:rsidR="00D44C30" w:rsidRPr="0086171C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GRAS</w:t>
            </w:r>
            <w:r w:rsidR="00D12812" w:rsidRPr="0086171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genes</w:t>
            </w:r>
          </w:p>
        </w:tc>
      </w:tr>
      <w:tr w:rsidR="00D12812" w:rsidRPr="0086171C" w:rsidTr="00DE4097">
        <w:tc>
          <w:tcPr>
            <w:tcW w:w="1791" w:type="dxa"/>
          </w:tcPr>
          <w:p w:rsidR="00D12812" w:rsidRPr="0086171C" w:rsidRDefault="00DE4097" w:rsidP="0086171C">
            <w:pPr>
              <w:pStyle w:val="a7"/>
              <w:adjustRightInd w:val="0"/>
              <w:snapToGrid w:val="0"/>
              <w:spacing w:line="408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2-Clone-R</w:t>
            </w:r>
          </w:p>
        </w:tc>
        <w:tc>
          <w:tcPr>
            <w:tcW w:w="7083" w:type="dxa"/>
          </w:tcPr>
          <w:p w:rsidR="00D12812" w:rsidRPr="0086171C" w:rsidRDefault="00884C25" w:rsidP="0086171C">
            <w:pPr>
              <w:adjustRightInd w:val="0"/>
              <w:snapToGrid w:val="0"/>
              <w:spacing w:line="408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  <w:sz w:val="18"/>
                <w:szCs w:val="18"/>
              </w:rPr>
              <w:t>CAAGACATCTATGGAGGATGCCTAT</w:t>
            </w:r>
          </w:p>
        </w:tc>
        <w:tc>
          <w:tcPr>
            <w:tcW w:w="1734" w:type="dxa"/>
            <w:vMerge/>
          </w:tcPr>
          <w:p w:rsidR="00D12812" w:rsidRPr="0086171C" w:rsidRDefault="00D12812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12812" w:rsidRPr="0086171C" w:rsidTr="00DE4097">
        <w:tc>
          <w:tcPr>
            <w:tcW w:w="1791" w:type="dxa"/>
          </w:tcPr>
          <w:p w:rsidR="00D12812" w:rsidRPr="0086171C" w:rsidRDefault="00583375" w:rsidP="0086171C">
            <w:pPr>
              <w:pStyle w:val="a7"/>
              <w:adjustRightInd w:val="0"/>
              <w:snapToGrid w:val="0"/>
              <w:spacing w:line="408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</w:t>
            </w:r>
            <w:r w:rsidR="00DE4097"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RAS2</w:t>
            </w: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GW-</w:t>
            </w:r>
            <w:r w:rsidR="00D12812"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083" w:type="dxa"/>
          </w:tcPr>
          <w:p w:rsidR="00D12812" w:rsidRPr="0086171C" w:rsidRDefault="00093B97" w:rsidP="0086171C">
            <w:pPr>
              <w:adjustRightInd w:val="0"/>
              <w:snapToGrid w:val="0"/>
              <w:spacing w:line="408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  <w:sz w:val="18"/>
                <w:szCs w:val="18"/>
              </w:rPr>
              <w:t>GGGGACAAGTTTGTACAAAAAAGCAGGCTTCATGGACTCCCATCAGTTTTTTG</w:t>
            </w:r>
          </w:p>
        </w:tc>
        <w:tc>
          <w:tcPr>
            <w:tcW w:w="1734" w:type="dxa"/>
            <w:vMerge/>
          </w:tcPr>
          <w:p w:rsidR="00D12812" w:rsidRPr="0086171C" w:rsidRDefault="00D12812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12812" w:rsidRPr="0086171C" w:rsidTr="00DE4097">
        <w:tc>
          <w:tcPr>
            <w:tcW w:w="1791" w:type="dxa"/>
          </w:tcPr>
          <w:p w:rsidR="00D12812" w:rsidRPr="0086171C" w:rsidRDefault="00DE4097" w:rsidP="0086171C">
            <w:pPr>
              <w:pStyle w:val="a7"/>
              <w:adjustRightInd w:val="0"/>
              <w:snapToGrid w:val="0"/>
              <w:spacing w:line="408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2</w:t>
            </w:r>
            <w:r w:rsidR="00583375"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GW-</w:t>
            </w:r>
            <w:r w:rsidR="00D12812"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7083" w:type="dxa"/>
          </w:tcPr>
          <w:p w:rsidR="00D12812" w:rsidRPr="0086171C" w:rsidRDefault="00093B97" w:rsidP="0086171C">
            <w:pPr>
              <w:adjustRightInd w:val="0"/>
              <w:snapToGrid w:val="0"/>
              <w:spacing w:line="408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  <w:sz w:val="18"/>
                <w:szCs w:val="18"/>
              </w:rPr>
              <w:t>GGGGACCACTTTGTACAAGAAAGCTGGGTCCAAAAAACTGATGGGAGTCCAT</w:t>
            </w:r>
          </w:p>
        </w:tc>
        <w:tc>
          <w:tcPr>
            <w:tcW w:w="1734" w:type="dxa"/>
            <w:vMerge/>
          </w:tcPr>
          <w:p w:rsidR="00D12812" w:rsidRPr="0086171C" w:rsidRDefault="00D12812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E4097" w:rsidRPr="0086171C" w:rsidTr="00DE4097">
        <w:tc>
          <w:tcPr>
            <w:tcW w:w="1791" w:type="dxa"/>
          </w:tcPr>
          <w:p w:rsidR="00DE4097" w:rsidRPr="0086171C" w:rsidRDefault="00DE4097" w:rsidP="0086171C">
            <w:pPr>
              <w:pStyle w:val="a7"/>
              <w:adjustRightInd w:val="0"/>
              <w:snapToGrid w:val="0"/>
              <w:spacing w:line="408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4-Clone-F</w:t>
            </w:r>
          </w:p>
        </w:tc>
        <w:tc>
          <w:tcPr>
            <w:tcW w:w="7083" w:type="dxa"/>
          </w:tcPr>
          <w:p w:rsidR="00DE4097" w:rsidRPr="0086171C" w:rsidRDefault="00093B97" w:rsidP="0086171C">
            <w:pPr>
              <w:adjustRightInd w:val="0"/>
              <w:snapToGrid w:val="0"/>
              <w:spacing w:line="408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  <w:sz w:val="18"/>
                <w:szCs w:val="18"/>
              </w:rPr>
              <w:t>ATGCTTATTCACTCCTGTTTTCATG</w:t>
            </w:r>
          </w:p>
        </w:tc>
        <w:tc>
          <w:tcPr>
            <w:tcW w:w="1734" w:type="dxa"/>
            <w:vMerge/>
          </w:tcPr>
          <w:p w:rsidR="00DE4097" w:rsidRPr="0086171C" w:rsidRDefault="00DE4097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E4097" w:rsidRPr="0086171C" w:rsidTr="00DE4097">
        <w:tc>
          <w:tcPr>
            <w:tcW w:w="1791" w:type="dxa"/>
          </w:tcPr>
          <w:p w:rsidR="00DE4097" w:rsidRPr="0086171C" w:rsidRDefault="00DE4097" w:rsidP="0086171C">
            <w:pPr>
              <w:pStyle w:val="a7"/>
              <w:adjustRightInd w:val="0"/>
              <w:snapToGrid w:val="0"/>
              <w:spacing w:line="408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4-Clone-R</w:t>
            </w:r>
          </w:p>
        </w:tc>
        <w:tc>
          <w:tcPr>
            <w:tcW w:w="7083" w:type="dxa"/>
          </w:tcPr>
          <w:p w:rsidR="00DE4097" w:rsidRPr="0086171C" w:rsidRDefault="00093B97" w:rsidP="0086171C">
            <w:pPr>
              <w:adjustRightInd w:val="0"/>
              <w:snapToGrid w:val="0"/>
              <w:spacing w:line="408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  <w:sz w:val="18"/>
                <w:szCs w:val="18"/>
              </w:rPr>
              <w:t>CTTGATCCACAAATTAACTCCAATT</w:t>
            </w:r>
          </w:p>
        </w:tc>
        <w:tc>
          <w:tcPr>
            <w:tcW w:w="1734" w:type="dxa"/>
            <w:vMerge/>
          </w:tcPr>
          <w:p w:rsidR="00DE4097" w:rsidRPr="0086171C" w:rsidRDefault="00DE4097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E4097" w:rsidRPr="0086171C" w:rsidTr="00DE4097">
        <w:tc>
          <w:tcPr>
            <w:tcW w:w="1791" w:type="dxa"/>
          </w:tcPr>
          <w:p w:rsidR="00DE4097" w:rsidRPr="0086171C" w:rsidRDefault="00DE4097" w:rsidP="0086171C">
            <w:pPr>
              <w:pStyle w:val="a7"/>
              <w:adjustRightInd w:val="0"/>
              <w:snapToGrid w:val="0"/>
              <w:spacing w:line="408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4-GW-F</w:t>
            </w:r>
          </w:p>
        </w:tc>
        <w:tc>
          <w:tcPr>
            <w:tcW w:w="7083" w:type="dxa"/>
          </w:tcPr>
          <w:p w:rsidR="00DE4097" w:rsidRPr="0086171C" w:rsidRDefault="00093B97" w:rsidP="0086171C">
            <w:pPr>
              <w:adjustRightInd w:val="0"/>
              <w:snapToGrid w:val="0"/>
              <w:spacing w:line="408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  <w:sz w:val="18"/>
                <w:szCs w:val="18"/>
              </w:rPr>
              <w:t>GGGGACAAGTTTGTACAAAAAAGCAGGCTTCATGGATAATAATGAAGACGACTTTTC</w:t>
            </w:r>
          </w:p>
        </w:tc>
        <w:tc>
          <w:tcPr>
            <w:tcW w:w="1734" w:type="dxa"/>
            <w:vMerge/>
          </w:tcPr>
          <w:p w:rsidR="00DE4097" w:rsidRPr="0086171C" w:rsidRDefault="00DE4097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E4097" w:rsidRPr="0086171C" w:rsidTr="00DE4097">
        <w:tc>
          <w:tcPr>
            <w:tcW w:w="1791" w:type="dxa"/>
          </w:tcPr>
          <w:p w:rsidR="00DE4097" w:rsidRPr="0086171C" w:rsidRDefault="00DE4097" w:rsidP="0086171C">
            <w:pPr>
              <w:pStyle w:val="a7"/>
              <w:adjustRightInd w:val="0"/>
              <w:snapToGrid w:val="0"/>
              <w:spacing w:line="408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4-GW-R</w:t>
            </w:r>
          </w:p>
        </w:tc>
        <w:tc>
          <w:tcPr>
            <w:tcW w:w="7083" w:type="dxa"/>
          </w:tcPr>
          <w:p w:rsidR="00DE4097" w:rsidRPr="0086171C" w:rsidRDefault="00093B97" w:rsidP="0086171C">
            <w:pPr>
              <w:adjustRightInd w:val="0"/>
              <w:snapToGrid w:val="0"/>
              <w:spacing w:line="408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  <w:sz w:val="18"/>
                <w:szCs w:val="18"/>
              </w:rPr>
              <w:t>GGGGACCACTTTGTACAAGAAAGCTGGGTCCCGGCCATCGCCGTCG</w:t>
            </w:r>
          </w:p>
        </w:tc>
        <w:tc>
          <w:tcPr>
            <w:tcW w:w="1734" w:type="dxa"/>
            <w:vMerge/>
          </w:tcPr>
          <w:p w:rsidR="00DE4097" w:rsidRPr="0086171C" w:rsidRDefault="00DE4097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E4097" w:rsidRPr="0086171C" w:rsidTr="00DE4097">
        <w:tc>
          <w:tcPr>
            <w:tcW w:w="1791" w:type="dxa"/>
          </w:tcPr>
          <w:p w:rsidR="00DE4097" w:rsidRPr="0086171C" w:rsidRDefault="00DE4097" w:rsidP="0086171C">
            <w:pPr>
              <w:pStyle w:val="a7"/>
              <w:adjustRightInd w:val="0"/>
              <w:snapToGrid w:val="0"/>
              <w:spacing w:line="408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9-Clone-F</w:t>
            </w:r>
          </w:p>
        </w:tc>
        <w:tc>
          <w:tcPr>
            <w:tcW w:w="7083" w:type="dxa"/>
          </w:tcPr>
          <w:p w:rsidR="00DE4097" w:rsidRPr="0086171C" w:rsidRDefault="00093B97" w:rsidP="0086171C">
            <w:pPr>
              <w:adjustRightInd w:val="0"/>
              <w:snapToGrid w:val="0"/>
              <w:spacing w:line="408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  <w:sz w:val="18"/>
                <w:szCs w:val="18"/>
              </w:rPr>
              <w:t>GTTTGGGTTTCTGGATTGTGC</w:t>
            </w:r>
          </w:p>
        </w:tc>
        <w:tc>
          <w:tcPr>
            <w:tcW w:w="1734" w:type="dxa"/>
            <w:vMerge/>
          </w:tcPr>
          <w:p w:rsidR="00DE4097" w:rsidRPr="0086171C" w:rsidRDefault="00DE4097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E4097" w:rsidRPr="0086171C" w:rsidTr="00DE4097">
        <w:tc>
          <w:tcPr>
            <w:tcW w:w="1791" w:type="dxa"/>
          </w:tcPr>
          <w:p w:rsidR="00DE4097" w:rsidRPr="0086171C" w:rsidRDefault="00DE4097" w:rsidP="0086171C">
            <w:pPr>
              <w:pStyle w:val="a7"/>
              <w:adjustRightInd w:val="0"/>
              <w:snapToGrid w:val="0"/>
              <w:spacing w:line="408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IbGRAS9-Clone-R</w:t>
            </w:r>
          </w:p>
        </w:tc>
        <w:tc>
          <w:tcPr>
            <w:tcW w:w="7083" w:type="dxa"/>
          </w:tcPr>
          <w:p w:rsidR="00DE4097" w:rsidRPr="0086171C" w:rsidRDefault="00093B97" w:rsidP="0086171C">
            <w:pPr>
              <w:adjustRightInd w:val="0"/>
              <w:snapToGrid w:val="0"/>
              <w:spacing w:line="408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  <w:sz w:val="18"/>
                <w:szCs w:val="18"/>
              </w:rPr>
              <w:t>ACCCTCGTAGTGACTGCGGA</w:t>
            </w:r>
          </w:p>
        </w:tc>
        <w:tc>
          <w:tcPr>
            <w:tcW w:w="1734" w:type="dxa"/>
            <w:vMerge/>
          </w:tcPr>
          <w:p w:rsidR="00DE4097" w:rsidRPr="0086171C" w:rsidRDefault="00DE4097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E4097" w:rsidRPr="0086171C" w:rsidTr="00DE4097">
        <w:tc>
          <w:tcPr>
            <w:tcW w:w="1791" w:type="dxa"/>
          </w:tcPr>
          <w:p w:rsidR="00DE4097" w:rsidRPr="0086171C" w:rsidRDefault="00DE4097" w:rsidP="0086171C">
            <w:pPr>
              <w:pStyle w:val="a7"/>
              <w:adjustRightInd w:val="0"/>
              <w:snapToGrid w:val="0"/>
              <w:spacing w:line="408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9-GW-F</w:t>
            </w:r>
          </w:p>
        </w:tc>
        <w:tc>
          <w:tcPr>
            <w:tcW w:w="7083" w:type="dxa"/>
          </w:tcPr>
          <w:p w:rsidR="00DE4097" w:rsidRPr="0086171C" w:rsidRDefault="00093B97" w:rsidP="0086171C">
            <w:pPr>
              <w:adjustRightInd w:val="0"/>
              <w:snapToGrid w:val="0"/>
              <w:spacing w:line="408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  <w:sz w:val="18"/>
                <w:szCs w:val="18"/>
              </w:rPr>
              <w:t>GGGGACAAGTTTGTACAAAAAAGCAGGCTTCATGGATAGGGGACCATATGAGG</w:t>
            </w:r>
          </w:p>
        </w:tc>
        <w:tc>
          <w:tcPr>
            <w:tcW w:w="1734" w:type="dxa"/>
            <w:vMerge/>
          </w:tcPr>
          <w:p w:rsidR="00DE4097" w:rsidRPr="0086171C" w:rsidRDefault="00DE4097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E4097" w:rsidRPr="0086171C" w:rsidTr="00DE4097">
        <w:tc>
          <w:tcPr>
            <w:tcW w:w="1791" w:type="dxa"/>
          </w:tcPr>
          <w:p w:rsidR="00DE4097" w:rsidRPr="0086171C" w:rsidRDefault="00DE4097" w:rsidP="0086171C">
            <w:pPr>
              <w:pStyle w:val="a7"/>
              <w:adjustRightInd w:val="0"/>
              <w:snapToGrid w:val="0"/>
              <w:spacing w:line="408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9-GW-R</w:t>
            </w:r>
          </w:p>
        </w:tc>
        <w:tc>
          <w:tcPr>
            <w:tcW w:w="7083" w:type="dxa"/>
          </w:tcPr>
          <w:p w:rsidR="00DE4097" w:rsidRPr="0086171C" w:rsidRDefault="00093B97" w:rsidP="0086171C">
            <w:pPr>
              <w:adjustRightInd w:val="0"/>
              <w:snapToGrid w:val="0"/>
              <w:spacing w:line="408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GGGGACCACTTTGTACAAGAAAGCTGGGTCCCTCATATGGTCCCCTATCCAT  </w:t>
            </w:r>
          </w:p>
        </w:tc>
        <w:tc>
          <w:tcPr>
            <w:tcW w:w="1734" w:type="dxa"/>
            <w:vMerge/>
          </w:tcPr>
          <w:p w:rsidR="00DE4097" w:rsidRPr="0086171C" w:rsidRDefault="00DE4097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E4097" w:rsidRPr="0086171C" w:rsidTr="00DE4097">
        <w:tc>
          <w:tcPr>
            <w:tcW w:w="1791" w:type="dxa"/>
          </w:tcPr>
          <w:p w:rsidR="00DE4097" w:rsidRPr="0086171C" w:rsidRDefault="00DE4097" w:rsidP="0086171C">
            <w:pPr>
              <w:pStyle w:val="a7"/>
              <w:adjustRightInd w:val="0"/>
              <w:snapToGrid w:val="0"/>
              <w:spacing w:line="408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58-Clone-F</w:t>
            </w:r>
          </w:p>
        </w:tc>
        <w:tc>
          <w:tcPr>
            <w:tcW w:w="7083" w:type="dxa"/>
          </w:tcPr>
          <w:p w:rsidR="00DE4097" w:rsidRPr="0086171C" w:rsidRDefault="00093B97" w:rsidP="0086171C">
            <w:pPr>
              <w:adjustRightInd w:val="0"/>
              <w:snapToGrid w:val="0"/>
              <w:spacing w:line="408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  <w:sz w:val="18"/>
                <w:szCs w:val="18"/>
              </w:rPr>
              <w:t>TTCTACTTTGAGGTTGCTTGAACTAC</w:t>
            </w:r>
          </w:p>
        </w:tc>
        <w:tc>
          <w:tcPr>
            <w:tcW w:w="1734" w:type="dxa"/>
            <w:vMerge/>
          </w:tcPr>
          <w:p w:rsidR="00DE4097" w:rsidRPr="0086171C" w:rsidRDefault="00DE4097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E4097" w:rsidRPr="0086171C" w:rsidTr="00DE4097">
        <w:tc>
          <w:tcPr>
            <w:tcW w:w="1791" w:type="dxa"/>
          </w:tcPr>
          <w:p w:rsidR="00DE4097" w:rsidRPr="0086171C" w:rsidRDefault="00DE4097" w:rsidP="0086171C">
            <w:pPr>
              <w:pStyle w:val="a7"/>
              <w:adjustRightInd w:val="0"/>
              <w:snapToGrid w:val="0"/>
              <w:spacing w:line="408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58-Clone-R</w:t>
            </w:r>
          </w:p>
        </w:tc>
        <w:tc>
          <w:tcPr>
            <w:tcW w:w="7083" w:type="dxa"/>
          </w:tcPr>
          <w:p w:rsidR="00DE4097" w:rsidRPr="0086171C" w:rsidRDefault="00093B97" w:rsidP="0086171C">
            <w:pPr>
              <w:adjustRightInd w:val="0"/>
              <w:snapToGrid w:val="0"/>
              <w:spacing w:line="408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  <w:sz w:val="18"/>
                <w:szCs w:val="18"/>
              </w:rPr>
              <w:t>AAACAGAAGAGGTGATATCGAAATTC</w:t>
            </w:r>
          </w:p>
        </w:tc>
        <w:tc>
          <w:tcPr>
            <w:tcW w:w="1734" w:type="dxa"/>
            <w:vMerge/>
          </w:tcPr>
          <w:p w:rsidR="00DE4097" w:rsidRPr="0086171C" w:rsidRDefault="00DE4097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E4097" w:rsidRPr="0086171C" w:rsidTr="00DE4097">
        <w:tc>
          <w:tcPr>
            <w:tcW w:w="1791" w:type="dxa"/>
          </w:tcPr>
          <w:p w:rsidR="00DE4097" w:rsidRPr="0086171C" w:rsidRDefault="00DE4097" w:rsidP="0086171C">
            <w:pPr>
              <w:pStyle w:val="a7"/>
              <w:adjustRightInd w:val="0"/>
              <w:snapToGrid w:val="0"/>
              <w:spacing w:line="408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58-GW-F</w:t>
            </w:r>
          </w:p>
        </w:tc>
        <w:tc>
          <w:tcPr>
            <w:tcW w:w="7083" w:type="dxa"/>
          </w:tcPr>
          <w:p w:rsidR="00DE4097" w:rsidRPr="0086171C" w:rsidRDefault="00093B97" w:rsidP="0086171C">
            <w:pPr>
              <w:adjustRightInd w:val="0"/>
              <w:snapToGrid w:val="0"/>
              <w:spacing w:line="408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  <w:sz w:val="18"/>
                <w:szCs w:val="18"/>
              </w:rPr>
              <w:t>GGGGACAAGTTTGTACAAAAAAGCAGGCTTCATGCAAGCATCAGAGGTTTCCCGAA</w:t>
            </w:r>
          </w:p>
        </w:tc>
        <w:tc>
          <w:tcPr>
            <w:tcW w:w="1734" w:type="dxa"/>
            <w:vMerge/>
          </w:tcPr>
          <w:p w:rsidR="00DE4097" w:rsidRPr="0086171C" w:rsidRDefault="00DE4097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E4097" w:rsidRPr="0086171C" w:rsidTr="00DE4097">
        <w:tc>
          <w:tcPr>
            <w:tcW w:w="1791" w:type="dxa"/>
            <w:tcBorders>
              <w:bottom w:val="single" w:sz="4" w:space="0" w:color="auto"/>
            </w:tcBorders>
          </w:tcPr>
          <w:p w:rsidR="00DE4097" w:rsidRPr="0086171C" w:rsidRDefault="00DE4097" w:rsidP="0086171C">
            <w:pPr>
              <w:pStyle w:val="a7"/>
              <w:adjustRightInd w:val="0"/>
              <w:snapToGrid w:val="0"/>
              <w:spacing w:line="408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58-GW-R</w:t>
            </w:r>
          </w:p>
          <w:p w:rsidR="00DE4097" w:rsidRPr="0086171C" w:rsidRDefault="00D44C30" w:rsidP="0086171C">
            <w:pPr>
              <w:pStyle w:val="a7"/>
              <w:adjustRightInd w:val="0"/>
              <w:snapToGrid w:val="0"/>
              <w:spacing w:line="408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71</w:t>
            </w:r>
            <w:r w:rsidR="00DE4097"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Clone-F</w:t>
            </w:r>
          </w:p>
          <w:p w:rsidR="00DE4097" w:rsidRPr="0086171C" w:rsidRDefault="00D44C30" w:rsidP="0086171C">
            <w:pPr>
              <w:pStyle w:val="a7"/>
              <w:adjustRightInd w:val="0"/>
              <w:snapToGrid w:val="0"/>
              <w:spacing w:line="408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71</w:t>
            </w:r>
            <w:r w:rsidR="00DE4097"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Clone-R</w:t>
            </w:r>
          </w:p>
          <w:p w:rsidR="00DE4097" w:rsidRPr="0086171C" w:rsidRDefault="00D44C30" w:rsidP="0086171C">
            <w:pPr>
              <w:pStyle w:val="a7"/>
              <w:adjustRightInd w:val="0"/>
              <w:snapToGrid w:val="0"/>
              <w:spacing w:line="408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71</w:t>
            </w:r>
            <w:r w:rsidR="00DE4097"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GW-F</w:t>
            </w:r>
          </w:p>
          <w:p w:rsidR="00DE4097" w:rsidRPr="0086171C" w:rsidRDefault="00D44C30" w:rsidP="0086171C">
            <w:pPr>
              <w:pStyle w:val="a7"/>
              <w:adjustRightInd w:val="0"/>
              <w:snapToGrid w:val="0"/>
              <w:spacing w:line="408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GRAS71</w:t>
            </w:r>
            <w:r w:rsidR="00DE4097" w:rsidRPr="008617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-GW-R</w:t>
            </w:r>
          </w:p>
        </w:tc>
        <w:tc>
          <w:tcPr>
            <w:tcW w:w="7083" w:type="dxa"/>
            <w:tcBorders>
              <w:bottom w:val="single" w:sz="4" w:space="0" w:color="auto"/>
            </w:tcBorders>
          </w:tcPr>
          <w:p w:rsidR="00DE4097" w:rsidRPr="0086171C" w:rsidRDefault="00093B97" w:rsidP="0086171C">
            <w:pPr>
              <w:adjustRightInd w:val="0"/>
              <w:snapToGrid w:val="0"/>
              <w:spacing w:line="408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  <w:sz w:val="18"/>
                <w:szCs w:val="18"/>
              </w:rPr>
              <w:t>GGGGACCACTTTGTACAAGAAAGCTGGGTCTTCGGGAAACCTCTGATGCTTGCAT</w:t>
            </w:r>
          </w:p>
          <w:p w:rsidR="00D44C30" w:rsidRPr="0086171C" w:rsidRDefault="00093B97" w:rsidP="0086171C">
            <w:pPr>
              <w:adjustRightInd w:val="0"/>
              <w:snapToGrid w:val="0"/>
              <w:spacing w:line="408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  <w:sz w:val="18"/>
                <w:szCs w:val="18"/>
              </w:rPr>
              <w:t>CATGTTTAGAATAGTCTGTGGCTGG</w:t>
            </w:r>
          </w:p>
          <w:p w:rsidR="00D44C30" w:rsidRPr="0086171C" w:rsidRDefault="00093B97" w:rsidP="0086171C">
            <w:pPr>
              <w:adjustRightInd w:val="0"/>
              <w:snapToGrid w:val="0"/>
              <w:spacing w:line="408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  <w:sz w:val="18"/>
                <w:szCs w:val="18"/>
              </w:rPr>
              <w:t>CTTTGTGTCTGTGTCCATCCCA</w:t>
            </w:r>
          </w:p>
          <w:p w:rsidR="00D44C30" w:rsidRPr="0086171C" w:rsidRDefault="00093B97" w:rsidP="0086171C">
            <w:pPr>
              <w:adjustRightInd w:val="0"/>
              <w:snapToGrid w:val="0"/>
              <w:spacing w:line="408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  <w:sz w:val="18"/>
                <w:szCs w:val="18"/>
              </w:rPr>
              <w:t>GGGGACAAGTTTGTACAAAAAAGCAGGCTTCATGGACTCACATCAGTTTATTGCAT</w:t>
            </w:r>
          </w:p>
          <w:p w:rsidR="00D44C30" w:rsidRPr="0086171C" w:rsidRDefault="00093B97" w:rsidP="0086171C">
            <w:pPr>
              <w:adjustRightInd w:val="0"/>
              <w:snapToGrid w:val="0"/>
              <w:spacing w:line="408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171C">
              <w:rPr>
                <w:rFonts w:ascii="Times New Roman" w:eastAsia="宋体" w:hAnsi="Times New Roman" w:cs="Times New Roman"/>
                <w:sz w:val="18"/>
                <w:szCs w:val="18"/>
              </w:rPr>
              <w:t>GGGGACCACTTTGTACAAGAAAGCTGGGTCATGCAATAAACTGATGTGAGTCCAT</w:t>
            </w:r>
          </w:p>
        </w:tc>
        <w:tc>
          <w:tcPr>
            <w:tcW w:w="1734" w:type="dxa"/>
            <w:vMerge/>
            <w:tcBorders>
              <w:bottom w:val="single" w:sz="4" w:space="0" w:color="auto"/>
            </w:tcBorders>
          </w:tcPr>
          <w:p w:rsidR="00DE4097" w:rsidRPr="0086171C" w:rsidRDefault="00DE4097" w:rsidP="008617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</w:tbl>
    <w:p w:rsidR="00AD053E" w:rsidRPr="0039245B" w:rsidRDefault="00AD053E" w:rsidP="00F27CFC">
      <w:pPr>
        <w:rPr>
          <w:rFonts w:ascii="Times New Roman" w:hAnsi="Times New Roman" w:cs="Times New Roman"/>
        </w:rPr>
      </w:pPr>
    </w:p>
    <w:sectPr w:rsidR="00AD053E" w:rsidRPr="003924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3587" w:rsidRDefault="00D63587" w:rsidP="00176D2B">
      <w:r>
        <w:separator/>
      </w:r>
    </w:p>
  </w:endnote>
  <w:endnote w:type="continuationSeparator" w:id="0">
    <w:p w:rsidR="00D63587" w:rsidRDefault="00D63587" w:rsidP="00176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3587" w:rsidRDefault="00D63587" w:rsidP="00176D2B">
      <w:r>
        <w:separator/>
      </w:r>
    </w:p>
  </w:footnote>
  <w:footnote w:type="continuationSeparator" w:id="0">
    <w:p w:rsidR="00D63587" w:rsidRDefault="00D63587" w:rsidP="00176D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CF5"/>
    <w:rsid w:val="00093B97"/>
    <w:rsid w:val="000C2460"/>
    <w:rsid w:val="00103B13"/>
    <w:rsid w:val="001507A8"/>
    <w:rsid w:val="00176D2B"/>
    <w:rsid w:val="00193FA4"/>
    <w:rsid w:val="001F1D65"/>
    <w:rsid w:val="00230D32"/>
    <w:rsid w:val="002B7757"/>
    <w:rsid w:val="002C00DF"/>
    <w:rsid w:val="002C34CA"/>
    <w:rsid w:val="002C3BF4"/>
    <w:rsid w:val="00337DE7"/>
    <w:rsid w:val="0039245B"/>
    <w:rsid w:val="003A7B84"/>
    <w:rsid w:val="003B4A5D"/>
    <w:rsid w:val="003F296C"/>
    <w:rsid w:val="00434CF5"/>
    <w:rsid w:val="00464441"/>
    <w:rsid w:val="00482060"/>
    <w:rsid w:val="00533712"/>
    <w:rsid w:val="00583375"/>
    <w:rsid w:val="0058468E"/>
    <w:rsid w:val="0059103F"/>
    <w:rsid w:val="006521D2"/>
    <w:rsid w:val="006F284A"/>
    <w:rsid w:val="006F4998"/>
    <w:rsid w:val="00736405"/>
    <w:rsid w:val="00762146"/>
    <w:rsid w:val="007623F5"/>
    <w:rsid w:val="00766394"/>
    <w:rsid w:val="00775056"/>
    <w:rsid w:val="007D1083"/>
    <w:rsid w:val="007E1CD4"/>
    <w:rsid w:val="007E5254"/>
    <w:rsid w:val="00825432"/>
    <w:rsid w:val="0086171C"/>
    <w:rsid w:val="008716AC"/>
    <w:rsid w:val="00884C25"/>
    <w:rsid w:val="008C60C4"/>
    <w:rsid w:val="0092043C"/>
    <w:rsid w:val="00944FF0"/>
    <w:rsid w:val="009C09BB"/>
    <w:rsid w:val="009D2A6C"/>
    <w:rsid w:val="009F7642"/>
    <w:rsid w:val="00A01582"/>
    <w:rsid w:val="00A12444"/>
    <w:rsid w:val="00A47021"/>
    <w:rsid w:val="00A54D5A"/>
    <w:rsid w:val="00AD053E"/>
    <w:rsid w:val="00AE3079"/>
    <w:rsid w:val="00B55CE9"/>
    <w:rsid w:val="00BA7EAE"/>
    <w:rsid w:val="00BB49DB"/>
    <w:rsid w:val="00C40554"/>
    <w:rsid w:val="00C63393"/>
    <w:rsid w:val="00D04088"/>
    <w:rsid w:val="00D06654"/>
    <w:rsid w:val="00D11410"/>
    <w:rsid w:val="00D12812"/>
    <w:rsid w:val="00D2405B"/>
    <w:rsid w:val="00D258EF"/>
    <w:rsid w:val="00D44C30"/>
    <w:rsid w:val="00D63587"/>
    <w:rsid w:val="00D74F41"/>
    <w:rsid w:val="00DB6B0C"/>
    <w:rsid w:val="00DB7119"/>
    <w:rsid w:val="00DE4097"/>
    <w:rsid w:val="00DE6CC0"/>
    <w:rsid w:val="00E7761A"/>
    <w:rsid w:val="00EB00AB"/>
    <w:rsid w:val="00F27CFC"/>
    <w:rsid w:val="00F27E95"/>
    <w:rsid w:val="00F31F09"/>
    <w:rsid w:val="00F707F5"/>
    <w:rsid w:val="00F8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193FA4"/>
    <w:pPr>
      <w:keepNext/>
      <w:keepLines/>
      <w:adjustRightInd w:val="0"/>
      <w:snapToGrid w:val="0"/>
      <w:spacing w:line="360" w:lineRule="auto"/>
      <w:jc w:val="left"/>
      <w:outlineLvl w:val="1"/>
    </w:pPr>
    <w:rPr>
      <w:rFonts w:ascii="Times New Roman" w:eastAsia="Times New Roman" w:hAnsi="Times New Roman" w:cstheme="majorBidi"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93FA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193FA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193FA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6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6D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6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6D2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76D2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76D2B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193FA4"/>
    <w:rPr>
      <w:rFonts w:ascii="Times New Roman" w:eastAsia="Times New Roman" w:hAnsi="Times New Roman" w:cstheme="majorBidi"/>
      <w:bCs/>
      <w:szCs w:val="32"/>
    </w:rPr>
  </w:style>
  <w:style w:type="character" w:customStyle="1" w:styleId="3Char">
    <w:name w:val="标题 3 Char"/>
    <w:basedOn w:val="a0"/>
    <w:link w:val="3"/>
    <w:uiPriority w:val="9"/>
    <w:rsid w:val="00193FA4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193FA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193FA4"/>
    <w:rPr>
      <w:b/>
      <w:bCs/>
      <w:sz w:val="28"/>
      <w:szCs w:val="28"/>
    </w:rPr>
  </w:style>
  <w:style w:type="table" w:styleId="a6">
    <w:name w:val="Table Grid"/>
    <w:basedOn w:val="a1"/>
    <w:uiPriority w:val="59"/>
    <w:rsid w:val="009D2A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Plain Text"/>
    <w:basedOn w:val="a"/>
    <w:link w:val="Char2"/>
    <w:uiPriority w:val="99"/>
    <w:unhideWhenUsed/>
    <w:rsid w:val="00464441"/>
    <w:rPr>
      <w:rFonts w:asciiTheme="minorEastAsia" w:hAnsi="Courier New" w:cs="Courier New"/>
    </w:rPr>
  </w:style>
  <w:style w:type="character" w:customStyle="1" w:styleId="Char2">
    <w:name w:val="纯文本 Char"/>
    <w:basedOn w:val="a0"/>
    <w:link w:val="a7"/>
    <w:uiPriority w:val="99"/>
    <w:rsid w:val="00464441"/>
    <w:rPr>
      <w:rFonts w:asciiTheme="minorEastAsia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193FA4"/>
    <w:pPr>
      <w:keepNext/>
      <w:keepLines/>
      <w:adjustRightInd w:val="0"/>
      <w:snapToGrid w:val="0"/>
      <w:spacing w:line="360" w:lineRule="auto"/>
      <w:jc w:val="left"/>
      <w:outlineLvl w:val="1"/>
    </w:pPr>
    <w:rPr>
      <w:rFonts w:ascii="Times New Roman" w:eastAsia="Times New Roman" w:hAnsi="Times New Roman" w:cstheme="majorBidi"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93FA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193FA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193FA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6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6D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6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6D2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76D2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76D2B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193FA4"/>
    <w:rPr>
      <w:rFonts w:ascii="Times New Roman" w:eastAsia="Times New Roman" w:hAnsi="Times New Roman" w:cstheme="majorBidi"/>
      <w:bCs/>
      <w:szCs w:val="32"/>
    </w:rPr>
  </w:style>
  <w:style w:type="character" w:customStyle="1" w:styleId="3Char">
    <w:name w:val="标题 3 Char"/>
    <w:basedOn w:val="a0"/>
    <w:link w:val="3"/>
    <w:uiPriority w:val="9"/>
    <w:rsid w:val="00193FA4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193FA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193FA4"/>
    <w:rPr>
      <w:b/>
      <w:bCs/>
      <w:sz w:val="28"/>
      <w:szCs w:val="28"/>
    </w:rPr>
  </w:style>
  <w:style w:type="table" w:styleId="a6">
    <w:name w:val="Table Grid"/>
    <w:basedOn w:val="a1"/>
    <w:uiPriority w:val="59"/>
    <w:rsid w:val="009D2A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Plain Text"/>
    <w:basedOn w:val="a"/>
    <w:link w:val="Char2"/>
    <w:uiPriority w:val="99"/>
    <w:unhideWhenUsed/>
    <w:rsid w:val="00464441"/>
    <w:rPr>
      <w:rFonts w:asciiTheme="minorEastAsia" w:hAnsi="Courier New" w:cs="Courier New"/>
    </w:rPr>
  </w:style>
  <w:style w:type="character" w:customStyle="1" w:styleId="Char2">
    <w:name w:val="纯文本 Char"/>
    <w:basedOn w:val="a0"/>
    <w:link w:val="a7"/>
    <w:uiPriority w:val="99"/>
    <w:rsid w:val="00464441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2</Pages>
  <Words>351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9</cp:revision>
  <dcterms:created xsi:type="dcterms:W3CDTF">2021-06-28T03:41:00Z</dcterms:created>
  <dcterms:modified xsi:type="dcterms:W3CDTF">2022-01-04T08:20:00Z</dcterms:modified>
</cp:coreProperties>
</file>